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CC037" w14:textId="77777777" w:rsidR="00935A05" w:rsidRDefault="00935A05" w:rsidP="00935A05">
      <w:pPr>
        <w:spacing w:line="240" w:lineRule="auto"/>
        <w:rPr>
          <w:rFonts w:cs="Arial"/>
          <w:b/>
          <w:bCs/>
          <w:sz w:val="24"/>
          <w:szCs w:val="24"/>
        </w:rPr>
      </w:pPr>
      <w:r w:rsidRPr="004719E4">
        <w:rPr>
          <w:rFonts w:cs="Arial"/>
          <w:b/>
          <w:bCs/>
          <w:sz w:val="24"/>
          <w:szCs w:val="24"/>
        </w:rPr>
        <w:t>Supplementary data</w:t>
      </w:r>
    </w:p>
    <w:p w14:paraId="3A66EE00" w14:textId="77777777" w:rsidR="00935A05" w:rsidRPr="004719E4" w:rsidRDefault="00935A05" w:rsidP="00935A05">
      <w:pPr>
        <w:spacing w:line="240" w:lineRule="auto"/>
        <w:rPr>
          <w:rFonts w:cs="Arial"/>
          <w:b/>
          <w:bCs/>
          <w:sz w:val="24"/>
          <w:szCs w:val="24"/>
        </w:rPr>
      </w:pPr>
    </w:p>
    <w:p w14:paraId="19C53EAF" w14:textId="77777777" w:rsidR="00935A05" w:rsidRPr="004719E4" w:rsidRDefault="00935A05" w:rsidP="00935A05">
      <w:pPr>
        <w:spacing w:line="240" w:lineRule="auto"/>
        <w:rPr>
          <w:rFonts w:cs="Arial"/>
          <w:b/>
          <w:bCs/>
          <w:sz w:val="24"/>
          <w:szCs w:val="24"/>
        </w:rPr>
      </w:pPr>
      <w:r w:rsidRPr="004719E4">
        <w:rPr>
          <w:rFonts w:cs="Arial"/>
          <w:b/>
          <w:bCs/>
          <w:sz w:val="24"/>
          <w:szCs w:val="24"/>
        </w:rPr>
        <w:t>Table</w:t>
      </w:r>
    </w:p>
    <w:p w14:paraId="3F027A65" w14:textId="1549968A" w:rsidR="00935A05" w:rsidRPr="00935A05" w:rsidRDefault="00935A05" w:rsidP="00935A05">
      <w:pPr>
        <w:spacing w:before="240" w:after="0" w:line="240" w:lineRule="auto"/>
        <w:jc w:val="thaiDistribute"/>
        <w:rPr>
          <w:rFonts w:cstheme="minorBidi"/>
          <w:b/>
          <w:bCs/>
          <w:sz w:val="24"/>
          <w:szCs w:val="30"/>
          <w:cs/>
          <w:lang w:bidi="th-TH"/>
        </w:rPr>
      </w:pPr>
      <w:r w:rsidRPr="004719E4">
        <w:rPr>
          <w:rFonts w:cs="Arial"/>
          <w:b/>
          <w:bCs/>
          <w:sz w:val="24"/>
          <w:szCs w:val="24"/>
        </w:rPr>
        <w:t>Table</w:t>
      </w:r>
      <w:r w:rsidR="00263D97">
        <w:rPr>
          <w:rFonts w:cs="Arial"/>
          <w:b/>
          <w:bCs/>
          <w:sz w:val="24"/>
          <w:szCs w:val="24"/>
        </w:rPr>
        <w:t>S</w:t>
      </w:r>
      <w:r w:rsidRPr="004719E4">
        <w:rPr>
          <w:rFonts w:cs="Arial"/>
          <w:b/>
          <w:bCs/>
          <w:sz w:val="24"/>
          <w:szCs w:val="24"/>
        </w:rPr>
        <w:t xml:space="preserve">1. </w:t>
      </w:r>
      <w:r w:rsidRPr="00935A05">
        <w:rPr>
          <w:rFonts w:cs="Arial"/>
          <w:sz w:val="24"/>
          <w:szCs w:val="24"/>
        </w:rPr>
        <w:t>TRIPOD Checklist: Prediction Model Development and Validation</w:t>
      </w:r>
    </w:p>
    <w:p w14:paraId="5D1E3EB8" w14:textId="44446ED9" w:rsidR="00935A05" w:rsidRDefault="00935A05" w:rsidP="00EC5BA8">
      <w:pPr>
        <w:spacing w:before="240" w:after="0" w:line="240" w:lineRule="auto"/>
        <w:ind w:left="432" w:firstLine="0"/>
        <w:jc w:val="thaiDistribute"/>
        <w:rPr>
          <w:rFonts w:cstheme="minorBidi"/>
          <w:sz w:val="24"/>
          <w:szCs w:val="30"/>
          <w:lang w:bidi="th-TH"/>
        </w:rPr>
      </w:pPr>
      <w:r w:rsidRPr="004719E4">
        <w:rPr>
          <w:rFonts w:cs="Arial"/>
          <w:b/>
          <w:bCs/>
          <w:sz w:val="24"/>
          <w:szCs w:val="24"/>
        </w:rPr>
        <w:t>Table</w:t>
      </w:r>
      <w:r w:rsidR="00263D97">
        <w:rPr>
          <w:rFonts w:cs="Arial"/>
          <w:b/>
          <w:bCs/>
          <w:sz w:val="24"/>
          <w:szCs w:val="24"/>
        </w:rPr>
        <w:t>S</w:t>
      </w:r>
      <w:r w:rsidRPr="004719E4">
        <w:rPr>
          <w:rFonts w:cs="Arial"/>
          <w:b/>
          <w:bCs/>
          <w:sz w:val="24"/>
          <w:szCs w:val="24"/>
        </w:rPr>
        <w:t xml:space="preserve">2. </w:t>
      </w:r>
      <w:r w:rsidR="00D9342A" w:rsidRPr="00D9342A">
        <w:rPr>
          <w:rFonts w:cs="Arial"/>
          <w:sz w:val="24"/>
          <w:szCs w:val="24"/>
        </w:rPr>
        <w:t xml:space="preserve">Akaike information criteria (AIC) </w:t>
      </w:r>
      <w:r w:rsidR="00D9342A">
        <w:rPr>
          <w:rFonts w:cs="Arial"/>
          <w:sz w:val="24"/>
          <w:szCs w:val="24"/>
        </w:rPr>
        <w:t xml:space="preserve">score </w:t>
      </w:r>
      <w:r w:rsidR="00D9342A" w:rsidRPr="00D9342A">
        <w:rPr>
          <w:rFonts w:cs="Arial"/>
          <w:sz w:val="24"/>
          <w:szCs w:val="24"/>
        </w:rPr>
        <w:t>and Bayesian information criteria (BIC)</w:t>
      </w:r>
      <w:r w:rsidR="00D9342A">
        <w:rPr>
          <w:rFonts w:cstheme="minorBidi"/>
          <w:sz w:val="24"/>
          <w:szCs w:val="30"/>
          <w:lang w:bidi="th-TH"/>
        </w:rPr>
        <w:t xml:space="preserve"> score of the candidate model for predict</w:t>
      </w:r>
      <w:r w:rsidR="00A66DB8">
        <w:rPr>
          <w:rFonts w:cstheme="minorBidi"/>
          <w:sz w:val="24"/>
          <w:szCs w:val="30"/>
          <w:lang w:bidi="th-TH"/>
        </w:rPr>
        <w:t>ing</w:t>
      </w:r>
      <w:r w:rsidR="00D9342A">
        <w:rPr>
          <w:rFonts w:cstheme="minorBidi"/>
          <w:sz w:val="24"/>
          <w:szCs w:val="30"/>
          <w:lang w:bidi="th-TH"/>
        </w:rPr>
        <w:t xml:space="preserve"> mortality in patients with multidrug-resistant infection</w:t>
      </w:r>
      <w:r w:rsidR="00A66DB8">
        <w:rPr>
          <w:rFonts w:cstheme="minorBidi"/>
          <w:sz w:val="24"/>
          <w:szCs w:val="30"/>
          <w:lang w:bidi="th-TH"/>
        </w:rPr>
        <w:t>s</w:t>
      </w:r>
    </w:p>
    <w:p w14:paraId="4154225C" w14:textId="53B70B92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3043CC50" w14:textId="3401DE99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46C55CA3" w14:textId="1C7FB6E1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6A978B29" w14:textId="52C2914A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0D4CA538" w14:textId="506B06F2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34F65532" w14:textId="692F2C7D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51CAA2A2" w14:textId="65CDF7EB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29ACCEC2" w14:textId="6584C0E4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30E8D18E" w14:textId="6EBC0F8C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1C713EA5" w14:textId="77777777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cs/>
          <w:lang w:bidi="th-TH"/>
        </w:rPr>
        <w:sectPr w:rsidR="00935A05" w:rsidSect="00F94881">
          <w:headerReference w:type="default" r:id="rId6"/>
          <w:pgSz w:w="11901" w:h="16817"/>
          <w:pgMar w:top="426" w:right="1701" w:bottom="567" w:left="1701" w:header="709" w:footer="709" w:gutter="0"/>
          <w:cols w:space="708"/>
          <w:docGrid w:linePitch="360"/>
        </w:sectPr>
      </w:pPr>
    </w:p>
    <w:p w14:paraId="2B75E7D3" w14:textId="629BEDE6" w:rsidR="00935A05" w:rsidRDefault="00935A05" w:rsidP="00FF0C2A">
      <w:pPr>
        <w:spacing w:before="240" w:after="0" w:line="240" w:lineRule="auto"/>
        <w:ind w:left="-709" w:firstLine="0"/>
        <w:jc w:val="thaiDistribute"/>
        <w:rPr>
          <w:rFonts w:cstheme="minorBidi"/>
          <w:b/>
          <w:bCs/>
          <w:sz w:val="24"/>
          <w:szCs w:val="30"/>
          <w:lang w:bidi="th-TH"/>
        </w:rPr>
      </w:pPr>
      <w:r w:rsidRPr="00E40CA6">
        <w:rPr>
          <w:rFonts w:cs="Arial"/>
          <w:b/>
          <w:bCs/>
          <w:sz w:val="24"/>
          <w:szCs w:val="24"/>
        </w:rPr>
        <w:lastRenderedPageBreak/>
        <w:t>Table</w:t>
      </w:r>
      <w:r w:rsidR="00263D97" w:rsidRPr="00E40CA6">
        <w:rPr>
          <w:rFonts w:cs="Arial"/>
          <w:b/>
          <w:bCs/>
          <w:sz w:val="24"/>
          <w:szCs w:val="24"/>
        </w:rPr>
        <w:t>S</w:t>
      </w:r>
      <w:r w:rsidRPr="00E40CA6">
        <w:rPr>
          <w:rFonts w:cs="Arial"/>
          <w:b/>
          <w:bCs/>
          <w:sz w:val="24"/>
          <w:szCs w:val="24"/>
        </w:rPr>
        <w:t>1.</w:t>
      </w:r>
      <w:r w:rsidRPr="004719E4">
        <w:rPr>
          <w:rFonts w:cs="Arial"/>
          <w:b/>
          <w:bCs/>
          <w:sz w:val="24"/>
          <w:szCs w:val="24"/>
        </w:rPr>
        <w:t xml:space="preserve"> </w:t>
      </w:r>
      <w:r w:rsidRPr="00935A05">
        <w:rPr>
          <w:rFonts w:cs="Arial"/>
          <w:sz w:val="24"/>
          <w:szCs w:val="24"/>
        </w:rPr>
        <w:t>TRIPOD Checklist: Prediction Model Development and Validation</w:t>
      </w:r>
    </w:p>
    <w:p w14:paraId="4654D21A" w14:textId="77777777" w:rsidR="00FF0C2A" w:rsidRPr="00935A05" w:rsidRDefault="00FF0C2A" w:rsidP="00935A05">
      <w:pPr>
        <w:spacing w:before="240" w:after="0" w:line="240" w:lineRule="auto"/>
        <w:ind w:firstLine="0"/>
        <w:jc w:val="thaiDistribute"/>
        <w:rPr>
          <w:rFonts w:cstheme="minorBidi"/>
          <w:b/>
          <w:bCs/>
          <w:sz w:val="24"/>
          <w:szCs w:val="30"/>
          <w:cs/>
          <w:lang w:bidi="th-TH"/>
        </w:rPr>
      </w:pPr>
    </w:p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935A05" w:rsidRPr="009078C3" w14:paraId="7A3697AE" w14:textId="77777777" w:rsidTr="00FF0C2A">
        <w:trPr>
          <w:tblHeader/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15290035" w14:textId="77777777" w:rsidR="00935A05" w:rsidRPr="009078C3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</w:t>
            </w:r>
            <w:r w:rsidRPr="009078C3">
              <w:rPr>
                <w:rFonts w:cs="Angsana New"/>
                <w:b/>
                <w:bCs/>
                <w:sz w:val="16"/>
                <w:szCs w:val="16"/>
                <w:cs/>
                <w:lang w:bidi="th-TH"/>
              </w:rPr>
              <w:t>/</w:t>
            </w:r>
            <w:r w:rsidRPr="009078C3">
              <w:rPr>
                <w:rFonts w:cs="Tahoma"/>
                <w:b/>
                <w:sz w:val="16"/>
                <w:szCs w:val="16"/>
              </w:rPr>
              <w:t>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0F9B9B5" w14:textId="77777777" w:rsidR="00935A05" w:rsidRPr="009078C3" w:rsidRDefault="00935A05" w:rsidP="009812CA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67564764" w14:textId="77777777" w:rsidR="00935A05" w:rsidRPr="009078C3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3FDC415" w14:textId="77777777" w:rsidR="00935A05" w:rsidRPr="009078C3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69584406" w14:textId="77777777" w:rsidR="00935A05" w:rsidRPr="009078C3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935A05" w:rsidRPr="009078C3" w14:paraId="31E539E8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B65F7EF" w14:textId="77777777" w:rsidR="00935A05" w:rsidRPr="009078C3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935A05" w:rsidRPr="009078C3" w14:paraId="6FCFBBA4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1EB47F5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345133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1C118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3D864FF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/</w:t>
            </w:r>
            <w:r w:rsidRPr="009078C3">
              <w:rPr>
                <w:rFonts w:cs="Tahoma"/>
                <w:sz w:val="16"/>
                <w:szCs w:val="16"/>
              </w:rPr>
              <w:t>or validating a multivariable prediction model, the target population, and the outcome to be predicted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FA74A07" w14:textId="77777777" w:rsidR="00935A05" w:rsidRPr="00374396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1</w:t>
            </w:r>
          </w:p>
        </w:tc>
      </w:tr>
      <w:tr w:rsidR="00935A05" w:rsidRPr="009078C3" w14:paraId="610F9F8E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F5E7F43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44EA68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1730B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9074FFB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89401A2" w14:textId="77777777" w:rsidR="00935A05" w:rsidRPr="00374396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4-5</w:t>
            </w:r>
          </w:p>
        </w:tc>
      </w:tr>
      <w:tr w:rsidR="00935A05" w:rsidRPr="009078C3" w14:paraId="6B2EC04B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2F690698" w14:textId="77777777" w:rsidR="00935A05" w:rsidRPr="00374396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374396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935A05" w:rsidRPr="009078C3" w14:paraId="73A823BE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B93FD98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74B643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8126E5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CBDF117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Explain the medical context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including whether diagnostic or prognostic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 </w:t>
            </w:r>
            <w:r w:rsidRPr="009078C3">
              <w:rPr>
                <w:rFonts w:ascii="Arial" w:hAnsi="Arial" w:cs="Tahoma"/>
                <w:sz w:val="16"/>
                <w:szCs w:val="16"/>
              </w:rPr>
              <w:t>and rationale for developing or validating the multivariable prediction model, including references to existing model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D6C749" w14:textId="437C75A9" w:rsidR="00935A05" w:rsidRPr="00374396" w:rsidRDefault="00935A05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6</w:t>
            </w:r>
            <w:r w:rsidR="002E1B2D">
              <w:rPr>
                <w:rFonts w:cs="Tahoma"/>
                <w:sz w:val="16"/>
                <w:szCs w:val="16"/>
              </w:rPr>
              <w:t>-7</w:t>
            </w:r>
          </w:p>
        </w:tc>
      </w:tr>
      <w:tr w:rsidR="00935A05" w:rsidRPr="009078C3" w14:paraId="4E35AAA0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14702344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05A94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3B6D1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BD41D6F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7A199F" w14:textId="218681A4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935A05" w:rsidRPr="009078C3" w14:paraId="4997ACC7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7BDF8900" w14:textId="77777777" w:rsidR="00935A05" w:rsidRPr="00374396" w:rsidRDefault="00935A05" w:rsidP="009812CA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935A05" w:rsidRPr="009078C3" w14:paraId="1BDD1AF4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CC17CC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B9CE3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28FD68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88E480F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study design or source of data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g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randomized trial, cohort, or registry data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)</w:t>
            </w:r>
            <w:r w:rsidRPr="009078C3">
              <w:rPr>
                <w:rFonts w:ascii="Arial" w:hAnsi="Arial" w:cs="Tahoma"/>
                <w:sz w:val="16"/>
                <w:szCs w:val="16"/>
              </w:rPr>
              <w:t>, separately for the development and validation data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6F5A05" w14:textId="493542BA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935A05" w:rsidRPr="009078C3" w14:paraId="5D800741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C5FD1C5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FF1ED9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F5216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E0CD502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; end of accrual; and, if applicable, end of follow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-</w:t>
            </w:r>
            <w:r w:rsidRPr="009078C3">
              <w:rPr>
                <w:rFonts w:ascii="Arial" w:hAnsi="Arial" w:cs="Tahoma"/>
                <w:sz w:val="16"/>
                <w:szCs w:val="16"/>
              </w:rPr>
              <w:t>up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D547E59" w14:textId="7635CA9B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935A05" w:rsidRPr="009078C3" w14:paraId="0F5C826E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3A32A3F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8805C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1429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7E41D07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key elements of the study setting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g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, primary care, secondary care, general population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 </w:t>
            </w:r>
            <w:r w:rsidRPr="009078C3">
              <w:rPr>
                <w:rFonts w:ascii="Arial" w:hAnsi="Arial" w:cs="Tahoma"/>
                <w:sz w:val="16"/>
                <w:szCs w:val="16"/>
              </w:rPr>
              <w:t>including number and location of centre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3A79B8" w14:textId="14403F8B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935A05" w:rsidRPr="009078C3" w14:paraId="1026663E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B046FBA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3F347F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CDC4C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C02DB90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eligibility criteria for participant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ADF1EA" w14:textId="490225BD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935A05" w:rsidRPr="009078C3" w14:paraId="34A5A837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C2D0FE6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C7A6F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5C7B3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3EEC224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details of treatments received, if relevant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99AD9E3" w14:textId="064FBEF8" w:rsidR="00935A05" w:rsidRPr="00374396" w:rsidRDefault="00B53714" w:rsidP="009812C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-9</w:t>
            </w:r>
          </w:p>
        </w:tc>
      </w:tr>
      <w:tr w:rsidR="00935A05" w:rsidRPr="009078C3" w14:paraId="1937D401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2331C26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CBB34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AA4E1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8390C4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C558E11" w14:textId="0085156E" w:rsidR="00935A05" w:rsidRPr="00374396" w:rsidRDefault="00B53714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-10</w:t>
            </w:r>
          </w:p>
        </w:tc>
      </w:tr>
      <w:tr w:rsidR="00935A05" w:rsidRPr="009078C3" w14:paraId="7FD91227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CCFC30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F37E6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44FB6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C6D6AEB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any actions to blind assessment of the outcome to be predicted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CABA4AC" w14:textId="77777777" w:rsidR="00935A05" w:rsidRPr="00374396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-</w:t>
            </w:r>
          </w:p>
        </w:tc>
      </w:tr>
      <w:tr w:rsidR="00935A05" w:rsidRPr="009078C3" w14:paraId="45F6FCA8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59A60CC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804B0C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CBFC8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EA29EFA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B9CCE9" w14:textId="45077C78" w:rsidR="00935A05" w:rsidRPr="00374396" w:rsidRDefault="00B53714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935A05" w:rsidRPr="009078C3" w14:paraId="16A03157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F47962B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58C0FE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0B42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03C1AE1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any actions to blind assessment of predictors for the outcome and other predictor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CDFF3FE" w14:textId="4A3616A1" w:rsidR="00935A05" w:rsidRPr="00374396" w:rsidRDefault="00B53714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935A05" w:rsidRPr="009078C3" w14:paraId="1AAEA48B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9196D2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3C350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78C9C6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E1987C" w14:textId="77777777" w:rsidR="00935A05" w:rsidRPr="009078C3" w:rsidRDefault="00935A05" w:rsidP="009812C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val="en-US"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BA38193" w14:textId="65968739" w:rsidR="00935A05" w:rsidRPr="00374396" w:rsidRDefault="00B53714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935A05" w:rsidRPr="009078C3" w14:paraId="16DE8753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8EB2E8E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5D10F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1ED4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CC801C1" w14:textId="77777777" w:rsidR="00935A05" w:rsidRPr="009078C3" w:rsidRDefault="00935A05" w:rsidP="009812C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g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, complet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-</w:t>
            </w:r>
            <w:r w:rsidRPr="009078C3">
              <w:rPr>
                <w:rFonts w:ascii="Arial" w:hAnsi="Arial" w:cs="Tahoma"/>
                <w:sz w:val="16"/>
                <w:szCs w:val="16"/>
              </w:rPr>
              <w:t>case analysis, single imputation, multiple imputation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 </w:t>
            </w:r>
            <w:r w:rsidRPr="009078C3">
              <w:rPr>
                <w:rFonts w:ascii="Arial" w:hAnsi="Arial" w:cs="Tahoma"/>
                <w:sz w:val="16"/>
                <w:szCs w:val="16"/>
              </w:rPr>
              <w:t>with details of any imputation method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F7F77E" w14:textId="77777777" w:rsidR="00935A05" w:rsidRPr="00374396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-</w:t>
            </w:r>
          </w:p>
        </w:tc>
      </w:tr>
      <w:tr w:rsidR="00935A05" w:rsidRPr="009078C3" w14:paraId="31FB760F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1FA3A04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90948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DE5D0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4864B4E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predictors were handled in the analyse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F03DB28" w14:textId="43FE1FDD" w:rsidR="00935A05" w:rsidRPr="00374396" w:rsidRDefault="0068335A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lang w:val="en-US"/>
              </w:rPr>
            </w:pPr>
            <w:r>
              <w:rPr>
                <w:rFonts w:cs="Tahoma"/>
                <w:sz w:val="16"/>
                <w:szCs w:val="16"/>
              </w:rPr>
              <w:t>10-1</w:t>
            </w:r>
            <w:r w:rsidR="004551DB">
              <w:rPr>
                <w:rFonts w:cs="Tahoma"/>
                <w:sz w:val="16"/>
                <w:szCs w:val="16"/>
              </w:rPr>
              <w:t>1</w:t>
            </w:r>
          </w:p>
        </w:tc>
      </w:tr>
      <w:tr w:rsidR="00935A05" w:rsidRPr="009078C3" w14:paraId="759B6ECB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6ECDFD7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53EC09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92E03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AFD095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val="en-US" w:bidi="th-TH"/>
              </w:rPr>
              <w:t>-</w:t>
            </w: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building procedures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val="en-US"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including any predictor selection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val="en-US" w:bidi="th-TH"/>
              </w:rPr>
              <w:t>)</w:t>
            </w: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, and method for internal validation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val="en-US"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2E1A59F" w14:textId="59122089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1</w:t>
            </w:r>
          </w:p>
        </w:tc>
      </w:tr>
      <w:tr w:rsidR="00935A05" w:rsidRPr="009078C3" w14:paraId="7930A29C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6F65E20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485DF8C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DDC33E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C980301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For validation, describe how the predictions were calculated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B82356" w14:textId="7799AAE3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2</w:t>
            </w:r>
          </w:p>
        </w:tc>
      </w:tr>
      <w:tr w:rsidR="00935A05" w:rsidRPr="009078C3" w14:paraId="02BF6596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9DB2AFD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0D108A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4055C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72860E2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all measures used to assess model performance and, if relevant, to compare multiple model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19758D" w14:textId="3DF2ABF9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2</w:t>
            </w:r>
          </w:p>
        </w:tc>
      </w:tr>
      <w:tr w:rsidR="00935A05" w:rsidRPr="009078C3" w14:paraId="433C1E93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3A8EA4A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30C53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B756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A33AE1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updating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g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, recalibration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 </w:t>
            </w:r>
            <w:r w:rsidRPr="009078C3">
              <w:rPr>
                <w:rFonts w:ascii="Arial" w:hAnsi="Arial" w:cs="Tahoma"/>
                <w:sz w:val="16"/>
                <w:szCs w:val="16"/>
              </w:rPr>
              <w:t>arising from the validation, if don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F16A81D" w14:textId="77777777" w:rsidR="00935A05" w:rsidRPr="00374396" w:rsidRDefault="00935A05" w:rsidP="009812C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sz w:val="16"/>
                <w:szCs w:val="16"/>
              </w:rPr>
              <w:t>-</w:t>
            </w:r>
          </w:p>
        </w:tc>
      </w:tr>
      <w:tr w:rsidR="00935A05" w:rsidRPr="009078C3" w14:paraId="2788E2B9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46DD686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CBCCD0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D246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0EA38EB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 w:hint="cs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ovide details on how risk groups were created, if done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965D5F" w14:textId="65384304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0</w:t>
            </w:r>
          </w:p>
        </w:tc>
      </w:tr>
      <w:tr w:rsidR="00935A05" w:rsidRPr="009078C3" w14:paraId="2211BEFD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96EAB8C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B7F99E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F0017B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5B8C8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, and predictors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3E961D" w14:textId="1B2575D4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1-12</w:t>
            </w:r>
          </w:p>
        </w:tc>
      </w:tr>
      <w:tr w:rsidR="00935A05" w:rsidRPr="009078C3" w14:paraId="1C3190EE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DD8AB55" w14:textId="77777777" w:rsidR="00935A05" w:rsidRPr="00374396" w:rsidRDefault="00935A05" w:rsidP="009812C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374396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935A05" w:rsidRPr="009078C3" w14:paraId="481EBB60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491C504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FFA0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67B4A3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1899FBD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flow of participants through the study, including the number of participants with and without the outcome and, if applicable, a summary of the follow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-</w:t>
            </w:r>
            <w:r w:rsidRPr="009078C3">
              <w:rPr>
                <w:rFonts w:ascii="Arial" w:hAnsi="Arial" w:cs="Tahoma"/>
                <w:sz w:val="16"/>
                <w:szCs w:val="16"/>
              </w:rPr>
              <w:t>up tim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  <w:r w:rsidRPr="009078C3">
              <w:rPr>
                <w:rFonts w:ascii="Arial" w:hAnsi="Arial" w:cs="Tahoma"/>
                <w:sz w:val="16"/>
                <w:szCs w:val="16"/>
              </w:rPr>
              <w:t>A diagram may be helpful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7C1FD49" w14:textId="35E2FF28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3</w:t>
            </w:r>
          </w:p>
        </w:tc>
      </w:tr>
      <w:tr w:rsidR="00935A05" w:rsidRPr="009078C3" w14:paraId="19059CC2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E073441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6C8E68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A02218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48C54A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basic demographics, clinical features, available predictor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)</w:t>
            </w:r>
            <w:r w:rsidRPr="009078C3">
              <w:rPr>
                <w:rFonts w:ascii="Arial" w:hAnsi="Arial" w:cs="Tahoma"/>
                <w:sz w:val="16"/>
                <w:szCs w:val="16"/>
              </w:rPr>
              <w:t>, including the number of participants with missing data for predictors and outcom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C5882B" w14:textId="62D973DE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3</w:t>
            </w:r>
          </w:p>
        </w:tc>
      </w:tr>
      <w:tr w:rsidR="00935A05" w:rsidRPr="009078C3" w14:paraId="55EFFFF8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75B8EBB" w14:textId="77777777" w:rsidR="00935A05" w:rsidRPr="009078C3" w:rsidRDefault="00935A05" w:rsidP="009812CA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7F3DA6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6CFF7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91633B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6989098" w14:textId="6EA3967F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 w:hint="cs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5</w:t>
            </w:r>
          </w:p>
        </w:tc>
      </w:tr>
      <w:tr w:rsidR="00935A05" w:rsidRPr="009078C3" w14:paraId="796F47AA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3BA488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3F4A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CD52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3AEF86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number of participants and outcome events in each analysi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03A8CA" w14:textId="6A590515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 w:hint="cs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3-14</w:t>
            </w:r>
          </w:p>
        </w:tc>
      </w:tr>
      <w:tr w:rsidR="00935A05" w:rsidRPr="009078C3" w14:paraId="58E3070F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D1D2F62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AF885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0F0F6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CDF3E5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4129B78" w14:textId="7587B75C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 w:hint="cs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3-14</w:t>
            </w:r>
          </w:p>
        </w:tc>
      </w:tr>
      <w:tr w:rsidR="00935A05" w:rsidRPr="009078C3" w14:paraId="51808A8A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892BAB2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0F5E3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B5DA49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C83EDAD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Present the full prediction model to allow predictions for individuals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proofErr w:type="spellStart"/>
            <w:r w:rsidRPr="009078C3">
              <w:rPr>
                <w:rFonts w:ascii="Arial" w:hAnsi="Arial" w:cs="Tahoma"/>
                <w:sz w:val="16"/>
                <w:szCs w:val="16"/>
              </w:rPr>
              <w:t>i</w:t>
            </w:r>
            <w:proofErr w:type="spellEnd"/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ascii="Arial" w:hAnsi="Arial" w:cs="Tahoma"/>
                <w:sz w:val="16"/>
                <w:szCs w:val="16"/>
              </w:rPr>
              <w:t>, all regression coefficients, and model intercept or baseline survival at a given time point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C41C072" w14:textId="52E88E94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 w:hint="cs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4</w:t>
            </w:r>
          </w:p>
        </w:tc>
      </w:tr>
      <w:tr w:rsidR="00935A05" w:rsidRPr="009078C3" w14:paraId="72D629E8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B4FA1A8" w14:textId="77777777" w:rsidR="00935A05" w:rsidRPr="009078C3" w:rsidRDefault="00935A05" w:rsidP="009812CA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F9757C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CEC8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AA4EF4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A3E006" w14:textId="62D2713D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5</w:t>
            </w:r>
          </w:p>
        </w:tc>
      </w:tr>
      <w:tr w:rsidR="00935A05" w:rsidRPr="009078C3" w14:paraId="5BDACFA4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D12A06B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A0FB8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DDE35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AA2566B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ascii="Arial" w:hAnsi="Arial" w:cs="Tahoma"/>
                <w:sz w:val="16"/>
                <w:szCs w:val="16"/>
              </w:rPr>
              <w:t>with CIs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) </w:t>
            </w:r>
            <w:r w:rsidRPr="009078C3">
              <w:rPr>
                <w:rFonts w:ascii="Arial" w:hAnsi="Arial" w:cs="Tahoma"/>
                <w:sz w:val="16"/>
                <w:szCs w:val="16"/>
              </w:rPr>
              <w:t>for the prediction model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0DA256E" w14:textId="3E4CC97E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5</w:t>
            </w:r>
          </w:p>
        </w:tc>
      </w:tr>
      <w:tr w:rsidR="00935A05" w:rsidRPr="009078C3" w14:paraId="4914E4B2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45CA8E2" w14:textId="77777777" w:rsidR="00935A05" w:rsidRPr="009078C3" w:rsidRDefault="00935A05" w:rsidP="009812CA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-</w:t>
            </w:r>
            <w:r w:rsidRPr="009078C3">
              <w:rPr>
                <w:rFonts w:cs="Tahoma"/>
                <w:sz w:val="16"/>
                <w:szCs w:val="16"/>
              </w:rPr>
              <w:t>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C7CBEE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E73D9C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A333C7A" w14:textId="77777777" w:rsidR="00935A05" w:rsidRPr="009078C3" w:rsidRDefault="00935A05" w:rsidP="009812C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updating 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(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i</w:t>
            </w:r>
            <w:proofErr w:type="spellEnd"/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cs="Tahoma"/>
                <w:sz w:val="16"/>
                <w:szCs w:val="16"/>
              </w:rPr>
              <w:t>e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.</w:t>
            </w:r>
            <w:r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model specification, model performance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AA3CDA5" w14:textId="77777777" w:rsidR="00935A05" w:rsidRPr="00374396" w:rsidRDefault="00935A05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374396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935A05" w:rsidRPr="009078C3" w14:paraId="3DDBF267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1964B85" w14:textId="77777777" w:rsidR="00935A05" w:rsidRPr="00374396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374396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935A05" w:rsidRPr="009078C3" w14:paraId="6674505D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9EF1F07" w14:textId="77777777" w:rsidR="00935A05" w:rsidRPr="009078C3" w:rsidRDefault="00935A05" w:rsidP="009812C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61F9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75D738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4CE3525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>(</w:t>
            </w:r>
            <w:r w:rsidRPr="009078C3">
              <w:rPr>
                <w:rFonts w:cs="Tahoma"/>
                <w:sz w:val="16"/>
                <w:szCs w:val="16"/>
              </w:rPr>
              <w:t>such as nonrepresentative sample, few events per predictor, missing data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D98FF3" w14:textId="419D1B58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8</w:t>
            </w:r>
          </w:p>
        </w:tc>
      </w:tr>
      <w:tr w:rsidR="00935A05" w:rsidRPr="009078C3" w14:paraId="1922281F" w14:textId="77777777" w:rsidTr="009812C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73BFFFE" w14:textId="77777777" w:rsidR="00935A05" w:rsidRPr="009078C3" w:rsidRDefault="00935A05" w:rsidP="009812C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85E94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B15385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DDE39F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For validation, discuss the results with reference to performance in the development data, and any other validation data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271F71E" w14:textId="5DA6A9A3" w:rsidR="00935A05" w:rsidRPr="00374396" w:rsidRDefault="004551DB" w:rsidP="009812CA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 w:hint="cs"/>
                <w:sz w:val="16"/>
                <w:szCs w:val="16"/>
                <w:lang w:bidi="th-TH"/>
              </w:rPr>
            </w:pPr>
            <w:r>
              <w:rPr>
                <w:rFonts w:ascii="Arial" w:hAnsi="Arial" w:cs="Tahoma" w:hint="cs"/>
                <w:sz w:val="16"/>
                <w:szCs w:val="16"/>
                <w:cs/>
                <w:lang w:bidi="th-TH"/>
              </w:rPr>
              <w:t>18</w:t>
            </w:r>
          </w:p>
        </w:tc>
      </w:tr>
      <w:tr w:rsidR="00935A05" w:rsidRPr="009078C3" w14:paraId="3BD3F2B2" w14:textId="77777777" w:rsidTr="009812C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E69E83B" w14:textId="77777777" w:rsidR="00935A05" w:rsidRPr="009078C3" w:rsidRDefault="00935A05" w:rsidP="009812CA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FEF766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65E757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689B91" w14:textId="77777777" w:rsidR="00935A05" w:rsidRPr="009078C3" w:rsidRDefault="00935A05" w:rsidP="009812C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, considering objectives, limitations, results from similar studies, and other relevant evidence</w:t>
            </w:r>
            <w:r w:rsidRPr="009078C3">
              <w:rPr>
                <w:rFonts w:ascii="Arial" w:hAnsi="Arial"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24F4E7" w14:textId="3D4D77A5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8</w:t>
            </w:r>
          </w:p>
        </w:tc>
      </w:tr>
      <w:tr w:rsidR="00935A05" w:rsidRPr="009078C3" w14:paraId="58584FD4" w14:textId="77777777" w:rsidTr="009812C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D127A05" w14:textId="77777777" w:rsidR="00935A05" w:rsidRPr="009078C3" w:rsidRDefault="00935A05" w:rsidP="009812CA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DFFD1D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E1F92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70DFC4D" w14:textId="77777777" w:rsidR="00935A05" w:rsidRPr="009078C3" w:rsidRDefault="00935A05" w:rsidP="009812C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iscuss the potential clinical use of the model and implications for future research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E951521" w14:textId="10957D6B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18</w:t>
            </w:r>
          </w:p>
        </w:tc>
      </w:tr>
      <w:tr w:rsidR="00935A05" w:rsidRPr="009078C3" w14:paraId="1D546FA5" w14:textId="77777777" w:rsidTr="009812C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EFB64BC" w14:textId="77777777" w:rsidR="00935A05" w:rsidRPr="00374396" w:rsidRDefault="00935A05" w:rsidP="009812C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374396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935A05" w:rsidRPr="009078C3" w14:paraId="46C471BC" w14:textId="77777777" w:rsidTr="009812CA">
        <w:trPr>
          <w:jc w:val="center"/>
        </w:trPr>
        <w:tc>
          <w:tcPr>
            <w:tcW w:w="1482" w:type="dxa"/>
            <w:shd w:val="clear" w:color="auto" w:fill="auto"/>
          </w:tcPr>
          <w:p w14:paraId="4B4BBD45" w14:textId="77777777" w:rsidR="00935A05" w:rsidRPr="009078C3" w:rsidRDefault="00935A05" w:rsidP="009812CA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A8DFFA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A5407A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EA76D2D" w14:textId="77777777" w:rsidR="00935A05" w:rsidRPr="009078C3" w:rsidRDefault="00935A05" w:rsidP="009812C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ovide information about the availability of supplementary resources, such as study protocol, Web calculator, and data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sets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8141DB5" w14:textId="35306A78" w:rsidR="00935A05" w:rsidRPr="00374396" w:rsidRDefault="004551DB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20</w:t>
            </w:r>
          </w:p>
        </w:tc>
      </w:tr>
      <w:tr w:rsidR="00935A05" w:rsidRPr="009078C3" w14:paraId="7920D03A" w14:textId="77777777" w:rsidTr="009812CA">
        <w:trPr>
          <w:jc w:val="center"/>
        </w:trPr>
        <w:tc>
          <w:tcPr>
            <w:tcW w:w="1482" w:type="dxa"/>
            <w:shd w:val="clear" w:color="auto" w:fill="auto"/>
          </w:tcPr>
          <w:p w14:paraId="794C0FFC" w14:textId="77777777" w:rsidR="00935A05" w:rsidRPr="009078C3" w:rsidRDefault="00935A05" w:rsidP="009812C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0E3CD1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00AF3" w14:textId="77777777" w:rsidR="00935A05" w:rsidRPr="009078C3" w:rsidRDefault="00935A05" w:rsidP="009812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2F0CAD9" w14:textId="77777777" w:rsidR="00935A05" w:rsidRPr="009078C3" w:rsidRDefault="00935A05" w:rsidP="009812C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Give the source of funding and the role of the funders for the present study</w:t>
            </w:r>
            <w:r w:rsidRPr="009078C3">
              <w:rPr>
                <w:rFonts w:cs="Angsana New"/>
                <w:sz w:val="16"/>
                <w:szCs w:val="16"/>
                <w:cs/>
                <w:lang w:bidi="th-TH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AA28DA5" w14:textId="51C0BDAA" w:rsidR="00935A05" w:rsidRPr="00374396" w:rsidRDefault="00515CDD" w:rsidP="009812CA">
            <w:pPr>
              <w:spacing w:after="0" w:line="240" w:lineRule="auto"/>
              <w:ind w:firstLine="0"/>
              <w:jc w:val="center"/>
              <w:rPr>
                <w:rFonts w:cs="Tahoma" w:hint="cs"/>
                <w:sz w:val="16"/>
                <w:szCs w:val="16"/>
                <w:lang w:bidi="th-TH"/>
              </w:rPr>
            </w:pPr>
            <w:r>
              <w:rPr>
                <w:rFonts w:cs="Tahoma" w:hint="cs"/>
                <w:sz w:val="16"/>
                <w:szCs w:val="16"/>
                <w:cs/>
                <w:lang w:bidi="th-TH"/>
              </w:rPr>
              <w:t>20</w:t>
            </w:r>
          </w:p>
        </w:tc>
      </w:tr>
    </w:tbl>
    <w:p w14:paraId="3FAD5B54" w14:textId="16F918C5" w:rsidR="00935A05" w:rsidRDefault="00FF0C2A" w:rsidP="00FF0C2A">
      <w:pPr>
        <w:spacing w:before="240" w:after="0" w:line="240" w:lineRule="auto"/>
        <w:ind w:left="-709" w:firstLine="0"/>
        <w:jc w:val="thaiDistribute"/>
        <w:rPr>
          <w:rFonts w:cstheme="minorBidi"/>
          <w:sz w:val="24"/>
          <w:szCs w:val="30"/>
          <w:lang w:bidi="th-TH"/>
        </w:rPr>
      </w:pPr>
      <w:r w:rsidRPr="00606619">
        <w:rPr>
          <w:rFonts w:cs="Angsana New"/>
          <w:sz w:val="16"/>
          <w:szCs w:val="16"/>
          <w:cs/>
          <w:lang w:bidi="th-TH"/>
        </w:rPr>
        <w:t>*</w:t>
      </w:r>
      <w:r w:rsidRPr="00606619">
        <w:rPr>
          <w:sz w:val="16"/>
          <w:szCs w:val="16"/>
        </w:rPr>
        <w:t>Items relevant only to the development of a prediction model</w:t>
      </w:r>
      <w:r w:rsidRPr="00606619" w:rsidDel="007A2CF2">
        <w:rPr>
          <w:rFonts w:cs="Angsana New"/>
          <w:sz w:val="16"/>
          <w:szCs w:val="16"/>
          <w:cs/>
          <w:lang w:bidi="th-TH"/>
        </w:rPr>
        <w:t xml:space="preserve"> </w:t>
      </w:r>
      <w:r w:rsidRPr="00606619">
        <w:rPr>
          <w:sz w:val="16"/>
          <w:szCs w:val="16"/>
        </w:rPr>
        <w:t>are denoted by D, items relating solely to a validation of a prediction model are denoted by V, and items relating to both are denoted D;V</w:t>
      </w:r>
      <w:r w:rsidRPr="00606619">
        <w:rPr>
          <w:rFonts w:cs="Angsana New"/>
          <w:sz w:val="16"/>
          <w:szCs w:val="16"/>
          <w:cs/>
          <w:lang w:bidi="th-TH"/>
        </w:rPr>
        <w:t xml:space="preserve">.  </w:t>
      </w:r>
      <w:r w:rsidRPr="00606619">
        <w:rPr>
          <w:sz w:val="16"/>
          <w:szCs w:val="16"/>
        </w:rPr>
        <w:t>We recommend using the TRIPOD Checklist in conjunction with the TRIPOD Explanation and Elaboration document</w:t>
      </w:r>
    </w:p>
    <w:p w14:paraId="5F621A93" w14:textId="51A26419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5DE70618" w14:textId="02E1BFF5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298DC96F" w14:textId="3F758057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lang w:bidi="th-TH"/>
        </w:rPr>
      </w:pPr>
    </w:p>
    <w:p w14:paraId="6034E459" w14:textId="77777777" w:rsidR="00935A05" w:rsidRDefault="00935A05" w:rsidP="00935A05">
      <w:pPr>
        <w:spacing w:before="240" w:after="0" w:line="240" w:lineRule="auto"/>
        <w:jc w:val="thaiDistribute"/>
        <w:rPr>
          <w:rFonts w:cstheme="minorBidi"/>
          <w:sz w:val="24"/>
          <w:szCs w:val="30"/>
          <w:cs/>
          <w:lang w:bidi="th-TH"/>
        </w:rPr>
        <w:sectPr w:rsidR="00935A05" w:rsidSect="00F94881">
          <w:pgSz w:w="11901" w:h="16817"/>
          <w:pgMar w:top="426" w:right="1701" w:bottom="567" w:left="1701" w:header="709" w:footer="709" w:gutter="0"/>
          <w:cols w:space="708"/>
          <w:docGrid w:linePitch="360"/>
        </w:sectPr>
      </w:pPr>
    </w:p>
    <w:p w14:paraId="19C9725C" w14:textId="105D489C" w:rsidR="00935A05" w:rsidRDefault="00D9342A" w:rsidP="00FF0C2A">
      <w:pPr>
        <w:spacing w:before="240" w:after="0" w:line="240" w:lineRule="auto"/>
        <w:ind w:firstLine="0"/>
        <w:jc w:val="thaiDistribute"/>
        <w:rPr>
          <w:rFonts w:cstheme="minorBidi"/>
          <w:sz w:val="24"/>
          <w:szCs w:val="30"/>
          <w:lang w:bidi="th-TH"/>
        </w:rPr>
      </w:pPr>
      <w:r w:rsidRPr="004719E4">
        <w:rPr>
          <w:rFonts w:cs="Arial"/>
          <w:b/>
          <w:bCs/>
          <w:sz w:val="24"/>
          <w:szCs w:val="24"/>
        </w:rPr>
        <w:lastRenderedPageBreak/>
        <w:t>Table</w:t>
      </w:r>
      <w:r w:rsidR="00263D97">
        <w:rPr>
          <w:rFonts w:cs="Arial"/>
          <w:b/>
          <w:bCs/>
          <w:sz w:val="24"/>
          <w:szCs w:val="24"/>
        </w:rPr>
        <w:t>S</w:t>
      </w:r>
      <w:r w:rsidRPr="004719E4">
        <w:rPr>
          <w:rFonts w:cs="Arial"/>
          <w:b/>
          <w:bCs/>
          <w:sz w:val="24"/>
          <w:szCs w:val="24"/>
        </w:rPr>
        <w:t xml:space="preserve">2. </w:t>
      </w:r>
      <w:r w:rsidRPr="00D9342A">
        <w:rPr>
          <w:rFonts w:cs="Arial"/>
          <w:sz w:val="24"/>
          <w:szCs w:val="24"/>
        </w:rPr>
        <w:t xml:space="preserve">Akaike information criteria (AIC) </w:t>
      </w:r>
      <w:r>
        <w:rPr>
          <w:rFonts w:cs="Arial"/>
          <w:sz w:val="24"/>
          <w:szCs w:val="24"/>
        </w:rPr>
        <w:t xml:space="preserve">score </w:t>
      </w:r>
      <w:r w:rsidRPr="00D9342A">
        <w:rPr>
          <w:rFonts w:cs="Arial"/>
          <w:sz w:val="24"/>
          <w:szCs w:val="24"/>
        </w:rPr>
        <w:t>and Bayesian information criteria (BIC)</w:t>
      </w:r>
      <w:r>
        <w:rPr>
          <w:rFonts w:cstheme="minorBidi"/>
          <w:sz w:val="24"/>
          <w:szCs w:val="30"/>
          <w:lang w:bidi="th-TH"/>
        </w:rPr>
        <w:t xml:space="preserve"> score of the candidate model for predict</w:t>
      </w:r>
      <w:r w:rsidR="00A66DB8">
        <w:rPr>
          <w:rFonts w:cstheme="minorBidi"/>
          <w:sz w:val="24"/>
          <w:szCs w:val="30"/>
          <w:lang w:bidi="th-TH"/>
        </w:rPr>
        <w:t>ing</w:t>
      </w:r>
      <w:r>
        <w:rPr>
          <w:rFonts w:cstheme="minorBidi"/>
          <w:sz w:val="24"/>
          <w:szCs w:val="30"/>
          <w:lang w:bidi="th-TH"/>
        </w:rPr>
        <w:t xml:space="preserve"> mortality in patients with multidrug-resistant infection</w:t>
      </w:r>
      <w:r w:rsidR="00A66DB8">
        <w:rPr>
          <w:rFonts w:cstheme="minorBidi"/>
          <w:sz w:val="24"/>
          <w:szCs w:val="30"/>
          <w:lang w:bidi="th-TH"/>
        </w:rPr>
        <w:t>s</w:t>
      </w:r>
    </w:p>
    <w:p w14:paraId="063F9FAB" w14:textId="77777777" w:rsidR="00DF0F7C" w:rsidRDefault="00DF0F7C" w:rsidP="00FF0C2A">
      <w:pPr>
        <w:spacing w:before="240" w:after="0" w:line="240" w:lineRule="auto"/>
        <w:ind w:firstLine="0"/>
        <w:jc w:val="thaiDistribute"/>
        <w:rPr>
          <w:rFonts w:cstheme="minorBidi"/>
          <w:sz w:val="24"/>
          <w:szCs w:val="30"/>
          <w:lang w:bidi="th-TH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864"/>
        <w:gridCol w:w="1321"/>
        <w:gridCol w:w="1321"/>
      </w:tblGrid>
      <w:tr w:rsidR="00DF0F7C" w14:paraId="6BF517E2" w14:textId="77777777" w:rsidTr="002F2F56">
        <w:trPr>
          <w:trHeight w:val="282"/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C5EF8" w14:textId="77777777" w:rsidR="00DF0F7C" w:rsidRPr="002F2F56" w:rsidRDefault="00DF0F7C" w:rsidP="002F2F56">
            <w:pPr>
              <w:spacing w:line="240" w:lineRule="auto"/>
              <w:ind w:firstLine="35"/>
              <w:rPr>
                <w:rFonts w:cs="Arial"/>
                <w:b/>
                <w:bCs/>
                <w:szCs w:val="22"/>
                <w:lang w:eastAsia="en-MY"/>
              </w:rPr>
            </w:pPr>
            <w:r w:rsidRPr="002F2F56">
              <w:rPr>
                <w:rFonts w:cs="Arial"/>
                <w:b/>
                <w:bCs/>
                <w:szCs w:val="22"/>
                <w:lang w:eastAsia="en-MY"/>
              </w:rPr>
              <w:t>Model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2424FC" w14:textId="77777777" w:rsidR="00DF0F7C" w:rsidRPr="002F2F56" w:rsidRDefault="00DF0F7C" w:rsidP="00DF0F7C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Variabl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BD009" w14:textId="77777777" w:rsidR="00DF0F7C" w:rsidRPr="002F2F56" w:rsidRDefault="00DF0F7C" w:rsidP="00DF0F7C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AIC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89FBF" w14:textId="77777777" w:rsidR="00DF0F7C" w:rsidRPr="002F2F56" w:rsidRDefault="00DF0F7C" w:rsidP="00DF0F7C">
            <w:pPr>
              <w:spacing w:line="240" w:lineRule="auto"/>
              <w:jc w:val="center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BIC</w:t>
            </w:r>
          </w:p>
        </w:tc>
      </w:tr>
      <w:tr w:rsidR="00DF0F7C" w14:paraId="6A9ADD47" w14:textId="77777777" w:rsidTr="00F22233">
        <w:tc>
          <w:tcPr>
            <w:tcW w:w="993" w:type="dxa"/>
            <w:tcBorders>
              <w:top w:val="single" w:sz="4" w:space="0" w:color="auto"/>
            </w:tcBorders>
          </w:tcPr>
          <w:p w14:paraId="34A22D77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1</w:t>
            </w:r>
          </w:p>
        </w:tc>
        <w:tc>
          <w:tcPr>
            <w:tcW w:w="4864" w:type="dxa"/>
            <w:tcBorders>
              <w:top w:val="single" w:sz="4" w:space="0" w:color="auto"/>
            </w:tcBorders>
            <w:vAlign w:val="center"/>
          </w:tcPr>
          <w:p w14:paraId="4CB70B84" w14:textId="77777777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Immunocompromised host, Chronic obstructive pulmonary disease, Urinary tract infection, Sepsis, On the Endotracheal tube, Pneumonia, Septic shock, and Use of Antibiotics within 3 months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2541A644" w14:textId="77777777" w:rsidR="00DF0F7C" w:rsidRPr="002F2F56" w:rsidRDefault="00DF0F7C" w:rsidP="00DF0F7C">
            <w:pPr>
              <w:spacing w:line="276" w:lineRule="auto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479.19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29433FA" w14:textId="77777777" w:rsidR="00DF0F7C" w:rsidRPr="002F2F56" w:rsidRDefault="00DF0F7C" w:rsidP="00DF0F7C">
            <w:pPr>
              <w:spacing w:line="276" w:lineRule="auto"/>
              <w:rPr>
                <w:rFonts w:cs="Arial"/>
                <w:b/>
                <w:bCs/>
                <w:szCs w:val="22"/>
                <w:lang w:val="en-MY" w:eastAsia="en-MY"/>
              </w:rPr>
            </w:pPr>
            <w:r w:rsidRPr="002F2F56">
              <w:rPr>
                <w:rFonts w:cs="Arial"/>
                <w:b/>
                <w:bCs/>
                <w:szCs w:val="22"/>
                <w:lang w:val="en-MY" w:eastAsia="en-MY"/>
              </w:rPr>
              <w:t>517.19</w:t>
            </w:r>
          </w:p>
        </w:tc>
      </w:tr>
      <w:tr w:rsidR="00DF0F7C" w14:paraId="78E95271" w14:textId="77777777" w:rsidTr="00F22233">
        <w:tc>
          <w:tcPr>
            <w:tcW w:w="993" w:type="dxa"/>
          </w:tcPr>
          <w:p w14:paraId="5227D65E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2</w:t>
            </w:r>
          </w:p>
        </w:tc>
        <w:tc>
          <w:tcPr>
            <w:tcW w:w="4864" w:type="dxa"/>
            <w:vAlign w:val="center"/>
          </w:tcPr>
          <w:p w14:paraId="5D57AB5D" w14:textId="698D9F25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Hospitalization over 14 days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Immunocompromised host, </w:t>
            </w:r>
            <w:r w:rsidRPr="002F2F56">
              <w:rPr>
                <w:rFonts w:cs="Arial"/>
                <w:szCs w:val="22"/>
                <w:lang w:eastAsia="en-MY"/>
              </w:rPr>
              <w:t xml:space="preserve">Heart failure, Atrial fibrillation, </w:t>
            </w:r>
            <w:r w:rsidRPr="002F2F56">
              <w:rPr>
                <w:rFonts w:cs="Arial"/>
                <w:szCs w:val="22"/>
                <w:lang w:val="en-MY" w:eastAsia="en-MY"/>
              </w:rPr>
              <w:t>Chronic obstructive pulmonary disease, Sepsis, On the Endotracheal tube, Pneumonia, Septic shock, and Use of Antibiotics within 3 months</w:t>
            </w:r>
          </w:p>
        </w:tc>
        <w:tc>
          <w:tcPr>
            <w:tcW w:w="1321" w:type="dxa"/>
            <w:vAlign w:val="center"/>
          </w:tcPr>
          <w:p w14:paraId="0755F91D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492.59</w:t>
            </w:r>
          </w:p>
        </w:tc>
        <w:tc>
          <w:tcPr>
            <w:tcW w:w="1321" w:type="dxa"/>
            <w:vAlign w:val="center"/>
          </w:tcPr>
          <w:p w14:paraId="08427759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43.26</w:t>
            </w:r>
          </w:p>
        </w:tc>
      </w:tr>
      <w:tr w:rsidR="00DF0F7C" w14:paraId="683E3D9D" w14:textId="77777777" w:rsidTr="00F22233">
        <w:tc>
          <w:tcPr>
            <w:tcW w:w="993" w:type="dxa"/>
          </w:tcPr>
          <w:p w14:paraId="2A0CB356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3</w:t>
            </w:r>
          </w:p>
        </w:tc>
        <w:tc>
          <w:tcPr>
            <w:tcW w:w="4864" w:type="dxa"/>
            <w:vAlign w:val="center"/>
          </w:tcPr>
          <w:p w14:paraId="4448AE80" w14:textId="30CE7B5D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Immunocompromised host, Hospitalization over 14 days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Sepsis, On the Endotracheal tube, Septic shock, and Use of Antibiotics within 3 months</w:t>
            </w:r>
          </w:p>
        </w:tc>
        <w:tc>
          <w:tcPr>
            <w:tcW w:w="1321" w:type="dxa"/>
            <w:vAlign w:val="center"/>
          </w:tcPr>
          <w:p w14:paraId="335B508C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21.57</w:t>
            </w:r>
          </w:p>
        </w:tc>
        <w:tc>
          <w:tcPr>
            <w:tcW w:w="1321" w:type="dxa"/>
            <w:vAlign w:val="center"/>
          </w:tcPr>
          <w:p w14:paraId="512DE1DA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55.35</w:t>
            </w:r>
          </w:p>
        </w:tc>
      </w:tr>
      <w:tr w:rsidR="00DF0F7C" w14:paraId="130A47DC" w14:textId="77777777" w:rsidTr="00F22233">
        <w:tc>
          <w:tcPr>
            <w:tcW w:w="993" w:type="dxa"/>
          </w:tcPr>
          <w:p w14:paraId="36CE8C93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4</w:t>
            </w:r>
          </w:p>
        </w:tc>
        <w:tc>
          <w:tcPr>
            <w:tcW w:w="4864" w:type="dxa"/>
            <w:vAlign w:val="center"/>
          </w:tcPr>
          <w:p w14:paraId="2CF3A365" w14:textId="24173D9F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Sepsis, Septic shock, Immunocompromised host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and On the Endotracheal tube</w:t>
            </w:r>
          </w:p>
        </w:tc>
        <w:tc>
          <w:tcPr>
            <w:tcW w:w="1321" w:type="dxa"/>
            <w:vAlign w:val="center"/>
          </w:tcPr>
          <w:p w14:paraId="19D011D1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29.11</w:t>
            </w:r>
          </w:p>
        </w:tc>
        <w:tc>
          <w:tcPr>
            <w:tcW w:w="1321" w:type="dxa"/>
            <w:vAlign w:val="center"/>
          </w:tcPr>
          <w:p w14:paraId="5E483446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54.45</w:t>
            </w:r>
          </w:p>
        </w:tc>
      </w:tr>
      <w:tr w:rsidR="00DF0F7C" w14:paraId="525D683D" w14:textId="77777777" w:rsidTr="00F22233">
        <w:tc>
          <w:tcPr>
            <w:tcW w:w="993" w:type="dxa"/>
          </w:tcPr>
          <w:p w14:paraId="0C738204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</w:t>
            </w:r>
          </w:p>
        </w:tc>
        <w:tc>
          <w:tcPr>
            <w:tcW w:w="4864" w:type="dxa"/>
            <w:vAlign w:val="center"/>
          </w:tcPr>
          <w:p w14:paraId="464F84AE" w14:textId="4B5ACD96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Hospitalization over 14 days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Immunocompromised host, Sepsis, and Septic shock</w:t>
            </w:r>
          </w:p>
        </w:tc>
        <w:tc>
          <w:tcPr>
            <w:tcW w:w="1321" w:type="dxa"/>
            <w:vAlign w:val="center"/>
          </w:tcPr>
          <w:p w14:paraId="73A1EE02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87.26</w:t>
            </w:r>
          </w:p>
        </w:tc>
        <w:tc>
          <w:tcPr>
            <w:tcW w:w="1321" w:type="dxa"/>
            <w:vAlign w:val="center"/>
          </w:tcPr>
          <w:p w14:paraId="2634CB06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612.59</w:t>
            </w:r>
          </w:p>
        </w:tc>
      </w:tr>
      <w:tr w:rsidR="00DF0F7C" w14:paraId="6828C526" w14:textId="77777777" w:rsidTr="00F22233">
        <w:tc>
          <w:tcPr>
            <w:tcW w:w="993" w:type="dxa"/>
          </w:tcPr>
          <w:p w14:paraId="6474DBCD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6</w:t>
            </w:r>
          </w:p>
        </w:tc>
        <w:tc>
          <w:tcPr>
            <w:tcW w:w="4864" w:type="dxa"/>
            <w:vAlign w:val="center"/>
          </w:tcPr>
          <w:p w14:paraId="72213A09" w14:textId="068E04C0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Immunocompromised host, Sepsis, Septic shock, On the Endotracheal tube, and on the Foley catheter</w:t>
            </w:r>
          </w:p>
        </w:tc>
        <w:tc>
          <w:tcPr>
            <w:tcW w:w="1321" w:type="dxa"/>
            <w:vAlign w:val="center"/>
          </w:tcPr>
          <w:p w14:paraId="7FBC610E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21.81</w:t>
            </w:r>
          </w:p>
        </w:tc>
        <w:tc>
          <w:tcPr>
            <w:tcW w:w="1321" w:type="dxa"/>
            <w:vAlign w:val="center"/>
          </w:tcPr>
          <w:p w14:paraId="78E4449A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51.36</w:t>
            </w:r>
          </w:p>
        </w:tc>
      </w:tr>
      <w:tr w:rsidR="00DF0F7C" w14:paraId="01205F15" w14:textId="77777777" w:rsidTr="00F22233">
        <w:tc>
          <w:tcPr>
            <w:tcW w:w="993" w:type="dxa"/>
          </w:tcPr>
          <w:p w14:paraId="7F2030B9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7</w:t>
            </w:r>
          </w:p>
        </w:tc>
        <w:tc>
          <w:tcPr>
            <w:tcW w:w="4864" w:type="dxa"/>
            <w:vAlign w:val="center"/>
          </w:tcPr>
          <w:p w14:paraId="10FA14F5" w14:textId="0330FECE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Hospitalization over 14 days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Immunocompromised host, Sepsis, Septic shock, and on the Foley catheter</w:t>
            </w:r>
          </w:p>
        </w:tc>
        <w:tc>
          <w:tcPr>
            <w:tcW w:w="1321" w:type="dxa"/>
            <w:vAlign w:val="center"/>
          </w:tcPr>
          <w:p w14:paraId="6502B645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62.64</w:t>
            </w:r>
          </w:p>
        </w:tc>
        <w:tc>
          <w:tcPr>
            <w:tcW w:w="1321" w:type="dxa"/>
            <w:vAlign w:val="center"/>
          </w:tcPr>
          <w:p w14:paraId="341768E8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92.20</w:t>
            </w:r>
          </w:p>
        </w:tc>
      </w:tr>
      <w:tr w:rsidR="00DF0F7C" w14:paraId="4DF6DBA4" w14:textId="77777777" w:rsidTr="00F22233">
        <w:tc>
          <w:tcPr>
            <w:tcW w:w="993" w:type="dxa"/>
            <w:tcBorders>
              <w:bottom w:val="single" w:sz="4" w:space="0" w:color="auto"/>
            </w:tcBorders>
          </w:tcPr>
          <w:p w14:paraId="51EC5117" w14:textId="77777777" w:rsidR="00DF0F7C" w:rsidRPr="002F2F56" w:rsidRDefault="00DF0F7C" w:rsidP="00F22233">
            <w:pPr>
              <w:spacing w:line="276" w:lineRule="auto"/>
              <w:ind w:firstLine="35"/>
              <w:jc w:val="center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8</w:t>
            </w:r>
          </w:p>
        </w:tc>
        <w:tc>
          <w:tcPr>
            <w:tcW w:w="4864" w:type="dxa"/>
            <w:tcBorders>
              <w:bottom w:val="single" w:sz="4" w:space="0" w:color="auto"/>
            </w:tcBorders>
            <w:vAlign w:val="center"/>
          </w:tcPr>
          <w:p w14:paraId="71EFBC7D" w14:textId="1D4CBD49" w:rsidR="00DF0F7C" w:rsidRPr="002F2F56" w:rsidRDefault="00DF0F7C" w:rsidP="002F2F56">
            <w:pPr>
              <w:spacing w:line="276" w:lineRule="auto"/>
              <w:ind w:firstLine="0"/>
              <w:jc w:val="thaiDistribute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 xml:space="preserve">Hospitalization over 14 days, Admission </w:t>
            </w:r>
            <w:r w:rsidR="00EF3E89">
              <w:rPr>
                <w:rFonts w:cs="Arial"/>
                <w:szCs w:val="22"/>
                <w:lang w:val="en-MY" w:eastAsia="en-MY"/>
              </w:rPr>
              <w:t>in</w:t>
            </w:r>
            <w:r w:rsidRPr="002F2F56">
              <w:rPr>
                <w:rFonts w:cs="Arial"/>
                <w:szCs w:val="22"/>
                <w:lang w:val="en-MY" w:eastAsia="en-MY"/>
              </w:rPr>
              <w:t xml:space="preserve"> ICU, Immunocompromised host, and Septic shock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151F0A9D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590.4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2E6DE9B" w14:textId="77777777" w:rsidR="00DF0F7C" w:rsidRPr="002F2F56" w:rsidRDefault="00DF0F7C" w:rsidP="00DF0F7C">
            <w:pPr>
              <w:spacing w:line="276" w:lineRule="auto"/>
              <w:rPr>
                <w:rFonts w:cs="Arial"/>
                <w:szCs w:val="22"/>
                <w:lang w:val="en-MY" w:eastAsia="en-MY"/>
              </w:rPr>
            </w:pPr>
            <w:r w:rsidRPr="002F2F56">
              <w:rPr>
                <w:rFonts w:cs="Arial"/>
                <w:szCs w:val="22"/>
                <w:lang w:val="en-MY" w:eastAsia="en-MY"/>
              </w:rPr>
              <w:t>611.60</w:t>
            </w:r>
          </w:p>
        </w:tc>
      </w:tr>
    </w:tbl>
    <w:p w14:paraId="1DBDFDEC" w14:textId="77777777" w:rsidR="00A65C99" w:rsidRPr="00D9342A" w:rsidRDefault="00A65C99" w:rsidP="00FF0C2A">
      <w:pPr>
        <w:spacing w:before="240" w:after="0" w:line="240" w:lineRule="auto"/>
        <w:ind w:firstLine="0"/>
        <w:jc w:val="thaiDistribute"/>
        <w:rPr>
          <w:rFonts w:cstheme="minorBidi"/>
          <w:sz w:val="24"/>
          <w:szCs w:val="30"/>
          <w:cs/>
          <w:lang w:bidi="th-TH"/>
        </w:rPr>
      </w:pPr>
    </w:p>
    <w:p w14:paraId="51F1203E" w14:textId="77777777" w:rsidR="00F94881" w:rsidRPr="00AB4CD3" w:rsidRDefault="00F94881" w:rsidP="001429DD">
      <w:pPr>
        <w:ind w:left="-851" w:right="-857" w:firstLine="0"/>
        <w:rPr>
          <w:sz w:val="16"/>
          <w:szCs w:val="16"/>
          <w:lang w:val="en-US"/>
        </w:rPr>
      </w:pPr>
    </w:p>
    <w:sectPr w:rsidR="00F94881" w:rsidRPr="00AB4CD3" w:rsidSect="00F94881">
      <w:pgSz w:w="11901" w:h="16817"/>
      <w:pgMar w:top="426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387A6" w14:textId="77777777" w:rsidR="007B3731" w:rsidRDefault="007B3731" w:rsidP="006F1BF0">
      <w:pPr>
        <w:spacing w:after="0" w:line="240" w:lineRule="auto"/>
      </w:pPr>
      <w:r>
        <w:separator/>
      </w:r>
    </w:p>
  </w:endnote>
  <w:endnote w:type="continuationSeparator" w:id="0">
    <w:p w14:paraId="51D9B72A" w14:textId="77777777" w:rsidR="007B3731" w:rsidRDefault="007B373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Cascadia Code ExtraLight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18698" w14:textId="77777777" w:rsidR="007B3731" w:rsidRDefault="007B3731" w:rsidP="006F1BF0">
      <w:pPr>
        <w:spacing w:after="0" w:line="240" w:lineRule="auto"/>
      </w:pPr>
      <w:r>
        <w:separator/>
      </w:r>
    </w:p>
  </w:footnote>
  <w:footnote w:type="continuationSeparator" w:id="0">
    <w:p w14:paraId="63F97A61" w14:textId="77777777" w:rsidR="007B3731" w:rsidRDefault="007B373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610DEEBC" w:rsidR="00512680" w:rsidRDefault="00512680" w:rsidP="00DE0E1D">
    <w:pPr>
      <w:pStyle w:val="ae"/>
      <w:ind w:left="-709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089C"/>
    <w:rsid w:val="000659B0"/>
    <w:rsid w:val="00103B40"/>
    <w:rsid w:val="001051E3"/>
    <w:rsid w:val="001152C0"/>
    <w:rsid w:val="001429DD"/>
    <w:rsid w:val="001C4655"/>
    <w:rsid w:val="00225889"/>
    <w:rsid w:val="00263D97"/>
    <w:rsid w:val="002B2490"/>
    <w:rsid w:val="002E1B2D"/>
    <w:rsid w:val="002F2F56"/>
    <w:rsid w:val="003151F0"/>
    <w:rsid w:val="003322EA"/>
    <w:rsid w:val="00374396"/>
    <w:rsid w:val="0043422A"/>
    <w:rsid w:val="004551DB"/>
    <w:rsid w:val="00475B78"/>
    <w:rsid w:val="00483702"/>
    <w:rsid w:val="004C44B0"/>
    <w:rsid w:val="00512680"/>
    <w:rsid w:val="00515CDD"/>
    <w:rsid w:val="00581B4E"/>
    <w:rsid w:val="00606619"/>
    <w:rsid w:val="0066069B"/>
    <w:rsid w:val="006630C4"/>
    <w:rsid w:val="00677E77"/>
    <w:rsid w:val="0068335A"/>
    <w:rsid w:val="006B5395"/>
    <w:rsid w:val="006D790E"/>
    <w:rsid w:val="006F1BF0"/>
    <w:rsid w:val="006F2875"/>
    <w:rsid w:val="00704584"/>
    <w:rsid w:val="007333E2"/>
    <w:rsid w:val="00764CD4"/>
    <w:rsid w:val="007716B7"/>
    <w:rsid w:val="007B3731"/>
    <w:rsid w:val="007B710F"/>
    <w:rsid w:val="007D6588"/>
    <w:rsid w:val="00822313"/>
    <w:rsid w:val="009078C3"/>
    <w:rsid w:val="00916E62"/>
    <w:rsid w:val="00935A05"/>
    <w:rsid w:val="00964E2D"/>
    <w:rsid w:val="009748F3"/>
    <w:rsid w:val="00984CBB"/>
    <w:rsid w:val="009926AD"/>
    <w:rsid w:val="009D728A"/>
    <w:rsid w:val="009E4EBE"/>
    <w:rsid w:val="00A25B3F"/>
    <w:rsid w:val="00A639EC"/>
    <w:rsid w:val="00A65C99"/>
    <w:rsid w:val="00A66DB8"/>
    <w:rsid w:val="00AB4CD3"/>
    <w:rsid w:val="00AB63D0"/>
    <w:rsid w:val="00AC5F77"/>
    <w:rsid w:val="00B10311"/>
    <w:rsid w:val="00B53714"/>
    <w:rsid w:val="00B8331B"/>
    <w:rsid w:val="00B95FA8"/>
    <w:rsid w:val="00BC6D7F"/>
    <w:rsid w:val="00BE1F16"/>
    <w:rsid w:val="00C0657C"/>
    <w:rsid w:val="00C104D5"/>
    <w:rsid w:val="00C765D8"/>
    <w:rsid w:val="00D045F2"/>
    <w:rsid w:val="00D671AF"/>
    <w:rsid w:val="00D9342A"/>
    <w:rsid w:val="00DC06F9"/>
    <w:rsid w:val="00DE0E1D"/>
    <w:rsid w:val="00DF0F7C"/>
    <w:rsid w:val="00E31ECE"/>
    <w:rsid w:val="00E33B0A"/>
    <w:rsid w:val="00E40286"/>
    <w:rsid w:val="00E40952"/>
    <w:rsid w:val="00E40CA6"/>
    <w:rsid w:val="00E45712"/>
    <w:rsid w:val="00EC5BA8"/>
    <w:rsid w:val="00ED4B64"/>
    <w:rsid w:val="00ED6F2E"/>
    <w:rsid w:val="00EE7531"/>
    <w:rsid w:val="00EF3E89"/>
    <w:rsid w:val="00F13104"/>
    <w:rsid w:val="00F22233"/>
    <w:rsid w:val="00F8213A"/>
    <w:rsid w:val="00F94881"/>
    <w:rsid w:val="00FF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004ADC57"/>
  <w14:defaultImageDpi w14:val="300"/>
  <w15:docId w15:val="{0B8E1CA0-0770-4A9D-8525-9660901F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ชื่อเรื่อง อักขระ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3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ข้อความเชิงอรรถ อักขระ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ข้อความบอลลูน อักขระ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2">
    <w:name w:val="annotation text"/>
    <w:basedOn w:val="a"/>
    <w:link w:val="af3"/>
    <w:uiPriority w:val="99"/>
    <w:semiHidden/>
    <w:unhideWhenUsed/>
    <w:rsid w:val="006F2875"/>
    <w:pPr>
      <w:spacing w:line="240" w:lineRule="auto"/>
    </w:pPr>
    <w:rPr>
      <w:sz w:val="20"/>
    </w:rPr>
  </w:style>
  <w:style w:type="character" w:customStyle="1" w:styleId="af3">
    <w:name w:val="ข้อความข้อคิดเห็น อักขระ"/>
    <w:basedOn w:val="a0"/>
    <w:link w:val="af2"/>
    <w:uiPriority w:val="99"/>
    <w:semiHidden/>
    <w:rsid w:val="006F2875"/>
    <w:rPr>
      <w:rFonts w:ascii="Arial" w:eastAsia="Times New Roman" w:hAnsi="Arial" w:cs="Times New Roman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F2875"/>
    <w:rPr>
      <w:b/>
      <w:bCs/>
    </w:rPr>
  </w:style>
  <w:style w:type="character" w:customStyle="1" w:styleId="af5">
    <w:name w:val="ชื่อเรื่องของข้อคิดเห็น อักขระ"/>
    <w:basedOn w:val="af3"/>
    <w:link w:val="af4"/>
    <w:uiPriority w:val="99"/>
    <w:semiHidden/>
    <w:rsid w:val="006F2875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063</Words>
  <Characters>6061</Characters>
  <Application>Microsoft Office Word</Application>
  <DocSecurity>0</DocSecurity>
  <Lines>50</Lines>
  <Paragraphs>1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Manager/>
  <Company>University of Oxford</Company>
  <LinksUpToDate>false</LinksUpToDate>
  <CharactersWithSpaces>71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ukrit kanchanasurakit</cp:lastModifiedBy>
  <cp:revision>47</cp:revision>
  <cp:lastPrinted>2014-10-10T14:41:00Z</cp:lastPrinted>
  <dcterms:created xsi:type="dcterms:W3CDTF">2022-07-18T01:11:00Z</dcterms:created>
  <dcterms:modified xsi:type="dcterms:W3CDTF">2022-07-25T18:03:00Z</dcterms:modified>
  <cp:category/>
</cp:coreProperties>
</file>